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0FAB74" w14:textId="1120EC7F" w:rsidR="00921435" w:rsidRPr="002C0089" w:rsidRDefault="00921435">
      <w:pPr>
        <w:rPr>
          <w:b/>
          <w:bCs/>
        </w:rPr>
      </w:pPr>
      <w:r w:rsidRPr="002C0089">
        <w:rPr>
          <w:b/>
          <w:bCs/>
        </w:rPr>
        <w:t xml:space="preserve">Supplemental Figure </w:t>
      </w:r>
      <w:r w:rsidR="00765E49" w:rsidRPr="002C0089">
        <w:rPr>
          <w:b/>
          <w:bCs/>
        </w:rPr>
        <w:t>1</w:t>
      </w:r>
      <w:r w:rsidR="002C0089">
        <w:rPr>
          <w:b/>
          <w:bCs/>
        </w:rPr>
        <w:t>: Flow-chart of subsets of Mayo TNBC cohort grouped by analytical data (PD-L1 companion assays, RNA sequencing data and high-plex digital spatial profiling)</w:t>
      </w:r>
    </w:p>
    <w:p w14:paraId="2EAEAA0F" w14:textId="4B87AD49" w:rsidR="00F504A0" w:rsidRDefault="001B502D">
      <w:r>
        <w:rPr>
          <w:noProof/>
        </w:rPr>
        <mc:AlternateContent>
          <mc:Choice Requires="wps">
            <w:drawing>
              <wp:anchor distT="0" distB="0" distL="114300" distR="114300" simplePos="0" relativeHeight="251427328" behindDoc="0" locked="0" layoutInCell="1" allowOverlap="1" wp14:anchorId="372D971A" wp14:editId="3CA955C8">
                <wp:simplePos x="0" y="0"/>
                <wp:positionH relativeFrom="column">
                  <wp:posOffset>3371850</wp:posOffset>
                </wp:positionH>
                <wp:positionV relativeFrom="paragraph">
                  <wp:posOffset>1266825</wp:posOffset>
                </wp:positionV>
                <wp:extent cx="2390775" cy="1066800"/>
                <wp:effectExtent l="0" t="0" r="28575" b="19050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0775" cy="1066800"/>
                        </a:xfrm>
                        <a:prstGeom prst="round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C70AFE" w14:textId="086B7E28" w:rsidR="00050786" w:rsidRDefault="002A6715" w:rsidP="00050786">
                            <w:pPr>
                              <w:jc w:val="center"/>
                            </w:pPr>
                            <w:r w:rsidRPr="002A6715">
                              <w:t xml:space="preserve">TNBC </w:t>
                            </w:r>
                            <w:r w:rsidR="001B502D">
                              <w:t xml:space="preserve">subset </w:t>
                            </w:r>
                            <w:r w:rsidRPr="002A6715">
                              <w:t>in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1B502D">
                              <w:rPr>
                                <w:b/>
                                <w:bCs/>
                              </w:rPr>
                              <w:t xml:space="preserve">corresponding </w:t>
                            </w:r>
                            <w:r w:rsidR="00050786" w:rsidRPr="00050786">
                              <w:rPr>
                                <w:b/>
                                <w:bCs/>
                              </w:rPr>
                              <w:t>T</w:t>
                            </w:r>
                            <w:r w:rsidR="00050786" w:rsidRPr="00050786">
                              <w:rPr>
                                <w:b/>
                                <w:bCs/>
                              </w:rPr>
                              <w:t>MA</w:t>
                            </w:r>
                            <w:r w:rsidR="00050786">
                              <w:t xml:space="preserve"> with </w:t>
                            </w:r>
                            <w:r w:rsidR="00050786">
                              <w:t xml:space="preserve">PD-L1 SP142 </w:t>
                            </w:r>
                            <w:r w:rsidR="00050786">
                              <w:t xml:space="preserve">&amp; 22C3 </w:t>
                            </w:r>
                            <w:r w:rsidR="00ED0325">
                              <w:t>IHC Data</w:t>
                            </w:r>
                          </w:p>
                          <w:p w14:paraId="7CFD9301" w14:textId="5D5BDE4F" w:rsidR="00050786" w:rsidRDefault="00050786" w:rsidP="00050786">
                            <w:pPr>
                              <w:jc w:val="center"/>
                            </w:pPr>
                            <w:r>
                              <w:t>(N=</w:t>
                            </w:r>
                            <w:r w:rsidR="002A6715">
                              <w:t>231</w:t>
                            </w:r>
                            <w:r>
                              <w:t>)</w:t>
                            </w:r>
                          </w:p>
                          <w:p w14:paraId="26FD7A50" w14:textId="77777777" w:rsidR="00050786" w:rsidRDefault="00050786" w:rsidP="0005078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72D971A" id="Rectangle: Rounded Corners 5" o:spid="_x0000_s1026" style="position:absolute;margin-left:265.5pt;margin-top:99.75pt;width:188.25pt;height:84pt;z-index:25142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" fillcolor="white [3201]" strokecolor="black [3200]" strokeweight="1pt">
                <v:textbox>
                  <w:txbxContent>
                    <w:p w14:paraId="66C70AFE" w14:textId="086B7E28" w:rsidR="00050786" w:rsidRDefault="002A6715" w:rsidP="00050786">
                      <w:pPr>
                        <w:jc w:val="center"/>
                      </w:pPr>
                      <w:r w:rsidRPr="002A6715">
                        <w:t xml:space="preserve">TNBC </w:t>
                      </w:r>
                      <w:r w:rsidR="001B502D">
                        <w:t xml:space="preserve">subset </w:t>
                      </w:r>
                      <w:r w:rsidRPr="002A6715">
                        <w:t>in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="001B502D">
                        <w:rPr>
                          <w:b/>
                          <w:bCs/>
                        </w:rPr>
                        <w:t xml:space="preserve">corresponding </w:t>
                      </w:r>
                      <w:r w:rsidR="00050786" w:rsidRPr="00050786">
                        <w:rPr>
                          <w:b/>
                          <w:bCs/>
                        </w:rPr>
                        <w:t>T</w:t>
                      </w:r>
                      <w:r w:rsidR="00050786" w:rsidRPr="00050786">
                        <w:rPr>
                          <w:b/>
                          <w:bCs/>
                        </w:rPr>
                        <w:t>MA</w:t>
                      </w:r>
                      <w:r w:rsidR="00050786">
                        <w:t xml:space="preserve"> with </w:t>
                      </w:r>
                      <w:r w:rsidR="00050786">
                        <w:t xml:space="preserve">PD-L1 SP142 </w:t>
                      </w:r>
                      <w:r w:rsidR="00050786">
                        <w:t xml:space="preserve">&amp; 22C3 </w:t>
                      </w:r>
                      <w:r w:rsidR="00ED0325">
                        <w:t>IHC Data</w:t>
                      </w:r>
                    </w:p>
                    <w:p w14:paraId="7CFD9301" w14:textId="5D5BDE4F" w:rsidR="00050786" w:rsidRDefault="00050786" w:rsidP="00050786">
                      <w:pPr>
                        <w:jc w:val="center"/>
                      </w:pPr>
                      <w:r>
                        <w:t>(N=</w:t>
                      </w:r>
                      <w:r w:rsidR="002A6715">
                        <w:t>231</w:t>
                      </w:r>
                      <w:r>
                        <w:t>)</w:t>
                      </w:r>
                    </w:p>
                    <w:p w14:paraId="26FD7A50" w14:textId="77777777" w:rsidR="00050786" w:rsidRDefault="00050786" w:rsidP="00050786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47520" behindDoc="0" locked="0" layoutInCell="1" allowOverlap="1" wp14:anchorId="52D04DE3" wp14:editId="157E0DF5">
                <wp:simplePos x="0" y="0"/>
                <wp:positionH relativeFrom="column">
                  <wp:posOffset>2733675</wp:posOffset>
                </wp:positionH>
                <wp:positionV relativeFrom="paragraph">
                  <wp:posOffset>1752600</wp:posOffset>
                </wp:positionV>
                <wp:extent cx="561975" cy="0"/>
                <wp:effectExtent l="0" t="76200" r="9525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19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D0E909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215.25pt;margin-top:138pt;width:44.25pt;height:0;z-index:251947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408896" behindDoc="0" locked="0" layoutInCell="1" allowOverlap="1" wp14:anchorId="74EDABD4" wp14:editId="588B796C">
                <wp:simplePos x="0" y="0"/>
                <wp:positionH relativeFrom="column">
                  <wp:posOffset>142876</wp:posOffset>
                </wp:positionH>
                <wp:positionV relativeFrom="paragraph">
                  <wp:posOffset>1266825</wp:posOffset>
                </wp:positionV>
                <wp:extent cx="2514600" cy="1066800"/>
                <wp:effectExtent l="0" t="0" r="19050" b="19050"/>
                <wp:wrapNone/>
                <wp:docPr id="3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1066800"/>
                        </a:xfrm>
                        <a:prstGeom prst="round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5ED158" w14:textId="0AD7F6E8" w:rsidR="00050786" w:rsidRDefault="00ED0325" w:rsidP="00050786">
                            <w:pPr>
                              <w:jc w:val="center"/>
                            </w:pPr>
                            <w:r>
                              <w:t xml:space="preserve">TNBC subset </w:t>
                            </w:r>
                            <w:r w:rsidR="00050786">
                              <w:t xml:space="preserve">with PD-L1 SP142 </w:t>
                            </w:r>
                            <w:r>
                              <w:t>IHC Data (</w:t>
                            </w:r>
                            <w:r>
                              <w:rPr>
                                <w:b/>
                                <w:bCs/>
                              </w:rPr>
                              <w:t>W</w:t>
                            </w:r>
                            <w:r w:rsidRPr="00050786">
                              <w:rPr>
                                <w:b/>
                                <w:bCs/>
                              </w:rPr>
                              <w:t>hole-s</w:t>
                            </w:r>
                            <w:r w:rsidR="002C0089">
                              <w:rPr>
                                <w:b/>
                                <w:bCs/>
                              </w:rPr>
                              <w:t>lide</w:t>
                            </w:r>
                            <w:r>
                              <w:t xml:space="preserve"> FFPE</w:t>
                            </w:r>
                            <w:r>
                              <w:t>)</w:t>
                            </w:r>
                          </w:p>
                          <w:p w14:paraId="66C8CFCD" w14:textId="657C094B" w:rsidR="00050786" w:rsidRDefault="00050786" w:rsidP="00050786">
                            <w:pPr>
                              <w:jc w:val="center"/>
                            </w:pPr>
                            <w:r>
                              <w:t>(N=499)</w:t>
                            </w:r>
                          </w:p>
                          <w:p w14:paraId="6BCFD44C" w14:textId="77777777" w:rsidR="00050786" w:rsidRDefault="00050786" w:rsidP="0005078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4EDABD4" id="Rectangle: Rounded Corners 3" o:spid="_x0000_s1027" style="position:absolute;margin-left:11.25pt;margin-top:99.75pt;width:198pt;height:84pt;z-index:25140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" fillcolor="white [3201]" strokecolor="black [3200]" strokeweight="1pt">
                <v:textbox>
                  <w:txbxContent>
                    <w:p w14:paraId="595ED158" w14:textId="0AD7F6E8" w:rsidR="00050786" w:rsidRDefault="00ED0325" w:rsidP="00050786">
                      <w:pPr>
                        <w:jc w:val="center"/>
                      </w:pPr>
                      <w:r>
                        <w:t xml:space="preserve">TNBC subset </w:t>
                      </w:r>
                      <w:r w:rsidR="00050786">
                        <w:t xml:space="preserve">with PD-L1 SP142 </w:t>
                      </w:r>
                      <w:r>
                        <w:t>IHC Data (</w:t>
                      </w:r>
                      <w:r>
                        <w:rPr>
                          <w:b/>
                          <w:bCs/>
                        </w:rPr>
                        <w:t>W</w:t>
                      </w:r>
                      <w:r w:rsidRPr="00050786">
                        <w:rPr>
                          <w:b/>
                          <w:bCs/>
                        </w:rPr>
                        <w:t>hole-s</w:t>
                      </w:r>
                      <w:r w:rsidR="002C0089">
                        <w:rPr>
                          <w:b/>
                          <w:bCs/>
                        </w:rPr>
                        <w:t>lide</w:t>
                      </w:r>
                      <w:r>
                        <w:t xml:space="preserve"> FFPE</w:t>
                      </w:r>
                      <w:r>
                        <w:t>)</w:t>
                      </w:r>
                    </w:p>
                    <w:p w14:paraId="66C8CFCD" w14:textId="657C094B" w:rsidR="00050786" w:rsidRDefault="00050786" w:rsidP="00050786">
                      <w:pPr>
                        <w:jc w:val="center"/>
                      </w:pPr>
                      <w:r>
                        <w:t>(N=499)</w:t>
                      </w:r>
                    </w:p>
                    <w:p w14:paraId="6BCFD44C" w14:textId="77777777" w:rsidR="00050786" w:rsidRDefault="00050786" w:rsidP="00050786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380224" behindDoc="0" locked="0" layoutInCell="1" allowOverlap="1" wp14:anchorId="009004AB" wp14:editId="33476830">
                <wp:simplePos x="0" y="0"/>
                <wp:positionH relativeFrom="column">
                  <wp:posOffset>9525</wp:posOffset>
                </wp:positionH>
                <wp:positionV relativeFrom="paragraph">
                  <wp:posOffset>219075</wp:posOffset>
                </wp:positionV>
                <wp:extent cx="3419475" cy="647700"/>
                <wp:effectExtent l="0" t="0" r="28575" b="19050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19475" cy="647700"/>
                        </a:xfrm>
                        <a:prstGeom prst="round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31BCC6" w14:textId="4E0BEC0C" w:rsidR="00050786" w:rsidRPr="001B502D" w:rsidRDefault="00050786" w:rsidP="00050786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1B502D">
                              <w:rPr>
                                <w:b/>
                                <w:bCs/>
                              </w:rPr>
                              <w:t>Mayo Early-Stage TNBC Cohort</w:t>
                            </w:r>
                          </w:p>
                          <w:p w14:paraId="7EE55528" w14:textId="11939E6F" w:rsidR="00050786" w:rsidRDefault="00050786" w:rsidP="00050786">
                            <w:pPr>
                              <w:jc w:val="center"/>
                            </w:pPr>
                            <w:r>
                              <w:t xml:space="preserve"> (N=60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9004AB" id="Rectangle: Rounded Corners 1" o:spid="_x0000_s1028" style="position:absolute;margin-left:.75pt;margin-top:17.25pt;width:269.25pt;height:51pt;z-index:25138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" fillcolor="white [3201]" strokecolor="black [3200]" strokeweight="1pt">
                <v:textbox>
                  <w:txbxContent>
                    <w:p w14:paraId="6731BCC6" w14:textId="4E0BEC0C" w:rsidR="00050786" w:rsidRPr="001B502D" w:rsidRDefault="00050786" w:rsidP="00050786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1B502D">
                        <w:rPr>
                          <w:b/>
                          <w:bCs/>
                        </w:rPr>
                        <w:t>Mayo Early-Stage TNBC Cohort</w:t>
                      </w:r>
                    </w:p>
                    <w:p w14:paraId="7EE55528" w14:textId="11939E6F" w:rsidR="00050786" w:rsidRDefault="00050786" w:rsidP="00050786">
                      <w:pPr>
                        <w:jc w:val="center"/>
                      </w:pPr>
                      <w:r>
                        <w:t xml:space="preserve"> (N=605)</w:t>
                      </w:r>
                    </w:p>
                  </w:txbxContent>
                </v:textbox>
              </v:roundrect>
            </w:pict>
          </mc:Fallback>
        </mc:AlternateContent>
      </w:r>
      <w:r w:rsidR="00ED0325" w:rsidRPr="00050786">
        <mc:AlternateContent>
          <mc:Choice Requires="wps">
            <w:drawing>
              <wp:anchor distT="0" distB="0" distL="114300" distR="114300" simplePos="0" relativeHeight="251945472" behindDoc="0" locked="0" layoutInCell="1" allowOverlap="1" wp14:anchorId="3943C75A" wp14:editId="2A7BBF56">
                <wp:simplePos x="0" y="0"/>
                <wp:positionH relativeFrom="column">
                  <wp:posOffset>3019425</wp:posOffset>
                </wp:positionH>
                <wp:positionV relativeFrom="paragraph">
                  <wp:posOffset>2800350</wp:posOffset>
                </wp:positionV>
                <wp:extent cx="2886075" cy="1704975"/>
                <wp:effectExtent l="0" t="0" r="28575" b="28575"/>
                <wp:wrapNone/>
                <wp:docPr id="9" name="Rectangle: Rounded Corner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6075" cy="1704975"/>
                        </a:xfrm>
                        <a:prstGeom prst="round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767021" w14:textId="09D500AD" w:rsidR="00050786" w:rsidRDefault="00050786" w:rsidP="00ED0325">
                            <w:pPr>
                              <w:spacing w:line="240" w:lineRule="auto"/>
                              <w:jc w:val="center"/>
                            </w:pPr>
                            <w:r>
                              <w:t>TNBC</w:t>
                            </w:r>
                            <w:r w:rsidR="001B502D">
                              <w:t xml:space="preserve"> subset</w:t>
                            </w:r>
                            <w:r w:rsidR="00ED0325">
                              <w:t xml:space="preserve"> in </w:t>
                            </w:r>
                            <w:r w:rsidR="00ED0325" w:rsidRPr="002C0089">
                              <w:rPr>
                                <w:b/>
                                <w:bCs/>
                              </w:rPr>
                              <w:t>TMA</w:t>
                            </w:r>
                            <w:r w:rsidR="00ED0325">
                              <w:t xml:space="preserve"> with PD-L1 SP142/22C3 IHC Data </w:t>
                            </w:r>
                          </w:p>
                          <w:p w14:paraId="5BB886EA" w14:textId="77777777" w:rsidR="00050786" w:rsidRPr="00ED0325" w:rsidRDefault="00050786" w:rsidP="00ED0325">
                            <w:pPr>
                              <w:spacing w:line="240" w:lineRule="auto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ED0325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54FD6204" w14:textId="7F220470" w:rsidR="00050786" w:rsidRPr="00ED0325" w:rsidRDefault="00ED0325" w:rsidP="00ED0325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ED0325">
                              <w:rPr>
                                <w:b/>
                                <w:bCs/>
                              </w:rPr>
                              <w:t>High-plex digital spatial profiling</w:t>
                            </w:r>
                            <w:r w:rsidR="002A6715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2A6715" w:rsidRPr="002A6715">
                              <w:t>(performed on TMA)</w:t>
                            </w:r>
                          </w:p>
                          <w:p w14:paraId="17A60EA5" w14:textId="57A4DB28" w:rsidR="00050786" w:rsidRDefault="00050786" w:rsidP="00ED0325">
                            <w:pPr>
                              <w:spacing w:line="240" w:lineRule="auto"/>
                              <w:jc w:val="center"/>
                            </w:pPr>
                            <w:r>
                              <w:t>(N=</w:t>
                            </w:r>
                            <w:r w:rsidR="002A6715">
                              <w:t>18</w:t>
                            </w:r>
                            <w:r w:rsidR="002C0089">
                              <w:t>4</w:t>
                            </w:r>
                            <w:r>
                              <w:t>)</w:t>
                            </w:r>
                          </w:p>
                          <w:p w14:paraId="588C8597" w14:textId="77777777" w:rsidR="00050786" w:rsidRDefault="00050786" w:rsidP="0005078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943C75A" id="Rectangle: Rounded Corners 9" o:spid="_x0000_s1029" style="position:absolute;margin-left:237.75pt;margin-top:220.5pt;width:227.25pt;height:134.25pt;z-index:25194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" fillcolor="white [3201]" strokecolor="black [3200]" strokeweight="1pt">
                <v:textbox>
                  <w:txbxContent>
                    <w:p w14:paraId="75767021" w14:textId="09D500AD" w:rsidR="00050786" w:rsidRDefault="00050786" w:rsidP="00ED0325">
                      <w:pPr>
                        <w:spacing w:line="240" w:lineRule="auto"/>
                        <w:jc w:val="center"/>
                      </w:pPr>
                      <w:r>
                        <w:t>TNBC</w:t>
                      </w:r>
                      <w:r w:rsidR="001B502D">
                        <w:t xml:space="preserve"> subset</w:t>
                      </w:r>
                      <w:r w:rsidR="00ED0325">
                        <w:t xml:space="preserve"> in </w:t>
                      </w:r>
                      <w:r w:rsidR="00ED0325" w:rsidRPr="002C0089">
                        <w:rPr>
                          <w:b/>
                          <w:bCs/>
                        </w:rPr>
                        <w:t>TMA</w:t>
                      </w:r>
                      <w:r w:rsidR="00ED0325">
                        <w:t xml:space="preserve"> with PD-L1 SP142/22C3 IHC Data </w:t>
                      </w:r>
                    </w:p>
                    <w:p w14:paraId="5BB886EA" w14:textId="77777777" w:rsidR="00050786" w:rsidRPr="00ED0325" w:rsidRDefault="00050786" w:rsidP="00ED0325">
                      <w:pPr>
                        <w:spacing w:line="240" w:lineRule="auto"/>
                        <w:jc w:val="center"/>
                        <w:rPr>
                          <w:sz w:val="28"/>
                          <w:szCs w:val="28"/>
                        </w:rPr>
                      </w:pPr>
                      <w:r w:rsidRPr="00ED0325">
                        <w:rPr>
                          <w:sz w:val="28"/>
                          <w:szCs w:val="28"/>
                        </w:rPr>
                        <w:t>+</w:t>
                      </w:r>
                    </w:p>
                    <w:p w14:paraId="54FD6204" w14:textId="7F220470" w:rsidR="00050786" w:rsidRPr="00ED0325" w:rsidRDefault="00ED0325" w:rsidP="00ED0325">
                      <w:pPr>
                        <w:spacing w:line="240" w:lineRule="auto"/>
                        <w:jc w:val="center"/>
                        <w:rPr>
                          <w:b/>
                          <w:bCs/>
                        </w:rPr>
                      </w:pPr>
                      <w:r w:rsidRPr="00ED0325">
                        <w:rPr>
                          <w:b/>
                          <w:bCs/>
                        </w:rPr>
                        <w:t>High-plex digital spatial profiling</w:t>
                      </w:r>
                      <w:r w:rsidR="002A6715">
                        <w:rPr>
                          <w:b/>
                          <w:bCs/>
                        </w:rPr>
                        <w:t xml:space="preserve"> </w:t>
                      </w:r>
                      <w:r w:rsidR="002A6715" w:rsidRPr="002A6715">
                        <w:t>(performed on TMA)</w:t>
                      </w:r>
                    </w:p>
                    <w:p w14:paraId="17A60EA5" w14:textId="57A4DB28" w:rsidR="00050786" w:rsidRDefault="00050786" w:rsidP="00ED0325">
                      <w:pPr>
                        <w:spacing w:line="240" w:lineRule="auto"/>
                        <w:jc w:val="center"/>
                      </w:pPr>
                      <w:r>
                        <w:t>(N=</w:t>
                      </w:r>
                      <w:r w:rsidR="002A6715">
                        <w:t>18</w:t>
                      </w:r>
                      <w:r w:rsidR="002C0089">
                        <w:t>4</w:t>
                      </w:r>
                      <w:r>
                        <w:t>)</w:t>
                      </w:r>
                    </w:p>
                    <w:p w14:paraId="588C8597" w14:textId="77777777" w:rsidR="00050786" w:rsidRDefault="00050786" w:rsidP="00050786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ED0325" w:rsidRPr="00050786"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4EA52D28" wp14:editId="413C43A5">
                <wp:simplePos x="0" y="0"/>
                <wp:positionH relativeFrom="column">
                  <wp:posOffset>-161925</wp:posOffset>
                </wp:positionH>
                <wp:positionV relativeFrom="paragraph">
                  <wp:posOffset>2790825</wp:posOffset>
                </wp:positionV>
                <wp:extent cx="2886075" cy="1724025"/>
                <wp:effectExtent l="0" t="0" r="28575" b="28575"/>
                <wp:wrapNone/>
                <wp:docPr id="7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86075" cy="1724025"/>
                        </a:xfrm>
                        <a:prstGeom prst="round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76DFF9" w14:textId="6D2D5DE9" w:rsidR="00ED0325" w:rsidRDefault="00050786" w:rsidP="00ED0325">
                            <w:pPr>
                              <w:spacing w:line="240" w:lineRule="auto"/>
                              <w:jc w:val="center"/>
                            </w:pPr>
                            <w:r>
                              <w:t xml:space="preserve">TNBC </w:t>
                            </w:r>
                            <w:r w:rsidR="00ED0325">
                              <w:t xml:space="preserve">subset with </w:t>
                            </w:r>
                            <w:r w:rsidR="00ED0325">
                              <w:t>PD-L1 SP142 Data (</w:t>
                            </w:r>
                            <w:r w:rsidR="00ED0325">
                              <w:rPr>
                                <w:b/>
                                <w:bCs/>
                              </w:rPr>
                              <w:t>W</w:t>
                            </w:r>
                            <w:r w:rsidR="00ED0325" w:rsidRPr="00050786">
                              <w:rPr>
                                <w:b/>
                                <w:bCs/>
                              </w:rPr>
                              <w:t>hole-</w:t>
                            </w:r>
                            <w:r w:rsidR="002C0089">
                              <w:rPr>
                                <w:b/>
                                <w:bCs/>
                              </w:rPr>
                              <w:t>slide</w:t>
                            </w:r>
                            <w:r w:rsidR="00ED0325">
                              <w:t xml:space="preserve"> FFPE)</w:t>
                            </w:r>
                          </w:p>
                          <w:p w14:paraId="119054B4" w14:textId="6152DC5C" w:rsidR="00050786" w:rsidRPr="00ED0325" w:rsidRDefault="00050786" w:rsidP="00ED0325">
                            <w:pPr>
                              <w:spacing w:line="240" w:lineRule="auto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ED0325">
                              <w:rPr>
                                <w:sz w:val="28"/>
                                <w:szCs w:val="28"/>
                              </w:rPr>
                              <w:t>+</w:t>
                            </w:r>
                          </w:p>
                          <w:p w14:paraId="630EC3DF" w14:textId="4F2B5655" w:rsidR="00ED0325" w:rsidRDefault="00ED0325" w:rsidP="002A6715">
                            <w:pPr>
                              <w:spacing w:line="240" w:lineRule="auto"/>
                              <w:jc w:val="center"/>
                            </w:pPr>
                            <w:r>
                              <w:t xml:space="preserve"> </w:t>
                            </w:r>
                            <w:r w:rsidRPr="00ED0325">
                              <w:rPr>
                                <w:b/>
                                <w:bCs/>
                              </w:rPr>
                              <w:t>RNA sequencing</w:t>
                            </w:r>
                            <w:r w:rsidRPr="00ED0325">
                              <w:rPr>
                                <w:b/>
                                <w:bCs/>
                              </w:rPr>
                              <w:t xml:space="preserve"> data</w:t>
                            </w:r>
                            <w:r w:rsidRPr="00ED0325">
                              <w:t xml:space="preserve"> </w:t>
                            </w:r>
                            <w:r>
                              <w:t>(</w:t>
                            </w:r>
                            <w:r>
                              <w:t xml:space="preserve">from </w:t>
                            </w:r>
                            <w:r w:rsidR="00921435">
                              <w:t>W</w:t>
                            </w:r>
                            <w:r w:rsidR="001B502D">
                              <w:t>hole</w:t>
                            </w:r>
                            <w:r w:rsidR="002C0089">
                              <w:t>-slide</w:t>
                            </w:r>
                            <w:r w:rsidR="001B502D">
                              <w:t xml:space="preserve"> </w:t>
                            </w:r>
                            <w:r>
                              <w:t>FFPE</w:t>
                            </w:r>
                            <w:r>
                              <w:t>)</w:t>
                            </w:r>
                          </w:p>
                          <w:p w14:paraId="6CBF440F" w14:textId="5926E414" w:rsidR="00050786" w:rsidRDefault="00050786" w:rsidP="002A6715">
                            <w:pPr>
                              <w:spacing w:line="240" w:lineRule="auto"/>
                              <w:jc w:val="center"/>
                            </w:pPr>
                            <w:r>
                              <w:t>(N=</w:t>
                            </w:r>
                            <w:r w:rsidR="002A6715">
                              <w:t>2</w:t>
                            </w:r>
                            <w:r w:rsidR="00765E49">
                              <w:t>34</w:t>
                            </w:r>
                            <w:r>
                              <w:t>)</w:t>
                            </w:r>
                          </w:p>
                          <w:p w14:paraId="00A2DAA1" w14:textId="77777777" w:rsidR="00050786" w:rsidRDefault="00050786" w:rsidP="00050786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A52D28" id="Rectangle: Rounded Corners 7" o:spid="_x0000_s1030" style="position:absolute;margin-left:-12.75pt;margin-top:219.75pt;width:227.25pt;height:135.75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" fillcolor="white [3201]" strokecolor="black [3200]" strokeweight="1pt">
                <v:textbox>
                  <w:txbxContent>
                    <w:p w14:paraId="5D76DFF9" w14:textId="6D2D5DE9" w:rsidR="00ED0325" w:rsidRDefault="00050786" w:rsidP="00ED0325">
                      <w:pPr>
                        <w:spacing w:line="240" w:lineRule="auto"/>
                        <w:jc w:val="center"/>
                      </w:pPr>
                      <w:r>
                        <w:t xml:space="preserve">TNBC </w:t>
                      </w:r>
                      <w:r w:rsidR="00ED0325">
                        <w:t xml:space="preserve">subset with </w:t>
                      </w:r>
                      <w:r w:rsidR="00ED0325">
                        <w:t>PD-L1 SP142 Data (</w:t>
                      </w:r>
                      <w:r w:rsidR="00ED0325">
                        <w:rPr>
                          <w:b/>
                          <w:bCs/>
                        </w:rPr>
                        <w:t>W</w:t>
                      </w:r>
                      <w:r w:rsidR="00ED0325" w:rsidRPr="00050786">
                        <w:rPr>
                          <w:b/>
                          <w:bCs/>
                        </w:rPr>
                        <w:t>hole-</w:t>
                      </w:r>
                      <w:r w:rsidR="002C0089">
                        <w:rPr>
                          <w:b/>
                          <w:bCs/>
                        </w:rPr>
                        <w:t>slide</w:t>
                      </w:r>
                      <w:r w:rsidR="00ED0325">
                        <w:t xml:space="preserve"> FFPE)</w:t>
                      </w:r>
                    </w:p>
                    <w:p w14:paraId="119054B4" w14:textId="6152DC5C" w:rsidR="00050786" w:rsidRPr="00ED0325" w:rsidRDefault="00050786" w:rsidP="00ED0325">
                      <w:pPr>
                        <w:spacing w:line="240" w:lineRule="auto"/>
                        <w:jc w:val="center"/>
                        <w:rPr>
                          <w:sz w:val="28"/>
                          <w:szCs w:val="28"/>
                        </w:rPr>
                      </w:pPr>
                      <w:r w:rsidRPr="00ED0325">
                        <w:rPr>
                          <w:sz w:val="28"/>
                          <w:szCs w:val="28"/>
                        </w:rPr>
                        <w:t>+</w:t>
                      </w:r>
                    </w:p>
                    <w:p w14:paraId="630EC3DF" w14:textId="4F2B5655" w:rsidR="00ED0325" w:rsidRDefault="00ED0325" w:rsidP="002A6715">
                      <w:pPr>
                        <w:spacing w:line="240" w:lineRule="auto"/>
                        <w:jc w:val="center"/>
                      </w:pPr>
                      <w:r>
                        <w:t xml:space="preserve"> </w:t>
                      </w:r>
                      <w:r w:rsidRPr="00ED0325">
                        <w:rPr>
                          <w:b/>
                          <w:bCs/>
                        </w:rPr>
                        <w:t>RNA sequencing</w:t>
                      </w:r>
                      <w:r w:rsidRPr="00ED0325">
                        <w:rPr>
                          <w:b/>
                          <w:bCs/>
                        </w:rPr>
                        <w:t xml:space="preserve"> data</w:t>
                      </w:r>
                      <w:r w:rsidRPr="00ED0325">
                        <w:t xml:space="preserve"> </w:t>
                      </w:r>
                      <w:r>
                        <w:t>(</w:t>
                      </w:r>
                      <w:r>
                        <w:t xml:space="preserve">from </w:t>
                      </w:r>
                      <w:r w:rsidR="00921435">
                        <w:t>W</w:t>
                      </w:r>
                      <w:r w:rsidR="001B502D">
                        <w:t>hole</w:t>
                      </w:r>
                      <w:r w:rsidR="002C0089">
                        <w:t>-slide</w:t>
                      </w:r>
                      <w:r w:rsidR="001B502D">
                        <w:t xml:space="preserve"> </w:t>
                      </w:r>
                      <w:r>
                        <w:t>FFPE</w:t>
                      </w:r>
                      <w:r>
                        <w:t>)</w:t>
                      </w:r>
                    </w:p>
                    <w:p w14:paraId="6CBF440F" w14:textId="5926E414" w:rsidR="00050786" w:rsidRDefault="00050786" w:rsidP="002A6715">
                      <w:pPr>
                        <w:spacing w:line="240" w:lineRule="auto"/>
                        <w:jc w:val="center"/>
                      </w:pPr>
                      <w:r>
                        <w:t>(N=</w:t>
                      </w:r>
                      <w:r w:rsidR="002A6715">
                        <w:t>2</w:t>
                      </w:r>
                      <w:r w:rsidR="00765E49">
                        <w:t>34</w:t>
                      </w:r>
                      <w:r>
                        <w:t>)</w:t>
                      </w:r>
                    </w:p>
                    <w:p w14:paraId="00A2DAA1" w14:textId="77777777" w:rsidR="00050786" w:rsidRDefault="00050786" w:rsidP="00050786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050786" w:rsidRPr="00050786">
        <mc:AlternateContent>
          <mc:Choice Requires="wps">
            <w:drawing>
              <wp:anchor distT="0" distB="0" distL="114300" distR="114300" simplePos="0" relativeHeight="251810304" behindDoc="0" locked="0" layoutInCell="1" allowOverlap="1" wp14:anchorId="0C6D7A93" wp14:editId="59F4E3DE">
                <wp:simplePos x="0" y="0"/>
                <wp:positionH relativeFrom="column">
                  <wp:posOffset>4457700</wp:posOffset>
                </wp:positionH>
                <wp:positionV relativeFrom="paragraph">
                  <wp:posOffset>2447925</wp:posOffset>
                </wp:positionV>
                <wp:extent cx="0" cy="295275"/>
                <wp:effectExtent l="76200" t="0" r="57150" b="47625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5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759988" id="Straight Arrow Connector 8" o:spid="_x0000_s1026" type="#_x0000_t32" style="position:absolute;margin-left:351pt;margin-top:192.75pt;width:0;height:23.25pt;z-index:251810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" strokecolor="black [3040]">
                <v:stroke endarrow="block"/>
              </v:shape>
            </w:pict>
          </mc:Fallback>
        </mc:AlternateContent>
      </w:r>
      <w:r w:rsidR="00050786" w:rsidRPr="00050786">
        <mc:AlternateContent>
          <mc:Choice Requires="wps">
            <w:drawing>
              <wp:anchor distT="0" distB="0" distL="114300" distR="114300" simplePos="0" relativeHeight="251548160" behindDoc="0" locked="0" layoutInCell="1" allowOverlap="1" wp14:anchorId="6F114786" wp14:editId="1DE48110">
                <wp:simplePos x="0" y="0"/>
                <wp:positionH relativeFrom="column">
                  <wp:posOffset>1590675</wp:posOffset>
                </wp:positionH>
                <wp:positionV relativeFrom="paragraph">
                  <wp:posOffset>2438400</wp:posOffset>
                </wp:positionV>
                <wp:extent cx="0" cy="295275"/>
                <wp:effectExtent l="76200" t="0" r="57150" b="47625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5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8C479B" id="Straight Arrow Connector 6" o:spid="_x0000_s1026" type="#_x0000_t32" style="position:absolute;margin-left:125.25pt;margin-top:192pt;width:0;height:23.25pt;z-index:251548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" strokecolor="black [3040]">
                <v:stroke endarrow="block"/>
              </v:shape>
            </w:pict>
          </mc:Fallback>
        </mc:AlternateContent>
      </w:r>
      <w:r w:rsidR="00050786">
        <w:rPr>
          <w:noProof/>
        </w:rPr>
        <mc:AlternateContent>
          <mc:Choice Requires="wps">
            <w:drawing>
              <wp:anchor distT="0" distB="0" distL="114300" distR="114300" simplePos="0" relativeHeight="251396608" behindDoc="0" locked="0" layoutInCell="1" allowOverlap="1" wp14:anchorId="530DB2B0" wp14:editId="32CBAFDA">
                <wp:simplePos x="0" y="0"/>
                <wp:positionH relativeFrom="column">
                  <wp:posOffset>1714500</wp:posOffset>
                </wp:positionH>
                <wp:positionV relativeFrom="paragraph">
                  <wp:posOffset>914400</wp:posOffset>
                </wp:positionV>
                <wp:extent cx="0" cy="295275"/>
                <wp:effectExtent l="76200" t="0" r="57150" b="4762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52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34CFCD" id="Straight Arrow Connector 2" o:spid="_x0000_s1026" type="#_x0000_t32" style="position:absolute;margin-left:135pt;margin-top:1in;width:0;height:23.25pt;z-index:25139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" strokecolor="black [3040]">
                <v:stroke endarrow="block"/>
              </v:shape>
            </w:pict>
          </mc:Fallback>
        </mc:AlternateContent>
      </w:r>
    </w:p>
    <w:sectPr w:rsidR="00F50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786"/>
    <w:rsid w:val="00050786"/>
    <w:rsid w:val="001B502D"/>
    <w:rsid w:val="002A6715"/>
    <w:rsid w:val="002C0089"/>
    <w:rsid w:val="00765E49"/>
    <w:rsid w:val="0091607C"/>
    <w:rsid w:val="00921435"/>
    <w:rsid w:val="00CE7B64"/>
    <w:rsid w:val="00DF278D"/>
    <w:rsid w:val="00ED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8AA41"/>
  <w15:chartTrackingRefBased/>
  <w15:docId w15:val="{55C405D9-BBBB-48D0-9BDB-E09AB2F8D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5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E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Jodi M., M.D., Ph.D.</dc:creator>
  <cp:keywords/>
  <dc:description/>
  <cp:lastModifiedBy>Carter, Jodi M., M.D., Ph.D.</cp:lastModifiedBy>
  <cp:revision>3</cp:revision>
  <cp:lastPrinted>2021-04-13T21:16:00Z</cp:lastPrinted>
  <dcterms:created xsi:type="dcterms:W3CDTF">2021-04-13T21:16:00Z</dcterms:created>
  <dcterms:modified xsi:type="dcterms:W3CDTF">2021-04-14T17:05:00Z</dcterms:modified>
</cp:coreProperties>
</file>